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7803" w:rsidRDefault="00457803" w:rsidP="004578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5. </w:t>
      </w:r>
      <w:r>
        <w:rPr>
          <w:rFonts w:ascii="Times New Roman" w:hAnsi="Times New Roman" w:cs="Times New Roman" w:hint="eastAsia"/>
          <w:sz w:val="24"/>
          <w:szCs w:val="24"/>
        </w:rPr>
        <w:t>Results of positive selection based on site model and branch-site model testing in protein-coding mitochondrial genes.</w:t>
      </w:r>
      <w:bookmarkEnd w:id="0"/>
    </w:p>
    <w:tbl>
      <w:tblPr>
        <w:tblW w:w="9923" w:type="dxa"/>
        <w:tblInd w:w="-81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851"/>
        <w:gridCol w:w="2693"/>
        <w:gridCol w:w="1134"/>
        <w:gridCol w:w="1418"/>
        <w:gridCol w:w="850"/>
        <w:gridCol w:w="709"/>
        <w:gridCol w:w="1418"/>
        <w:gridCol w:w="141"/>
      </w:tblGrid>
      <w:tr w:rsidR="00457803" w:rsidTr="007B07D2">
        <w:trPr>
          <w:trHeight w:val="85"/>
        </w:trPr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26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ameters 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lnL 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del test 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RT 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sitively selected sites </w:t>
            </w:r>
          </w:p>
        </w:tc>
      </w:tr>
      <w:tr w:rsidR="00457803" w:rsidTr="007B07D2">
        <w:trPr>
          <w:trHeight w:val="78"/>
        </w:trPr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D2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327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4.6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7B07D2">
        <w:trPr>
          <w:trHeight w:val="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0 = 0.96234, (p1 = 0.03766)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= 0.01856,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= 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71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a vs 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7B07D2">
        <w:trPr>
          <w:trHeight w:val="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2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0 = 0.96234, p1 = 0.03766,  (p2 = 0.00000)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= 0.01856,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= 1)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2.46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71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2a vs M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1I (0.671)</w:t>
            </w:r>
          </w:p>
        </w:tc>
      </w:tr>
      <w:tr w:rsidR="00457803" w:rsidTr="007B07D2">
        <w:trPr>
          <w:trHeight w:val="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= 0.00000, p0 = 0.62771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= 0.05485, p1 = 0.32028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= 0.40811, p2 = 0.05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4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 vs 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7B07D2">
        <w:trPr>
          <w:trHeight w:val="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13983, q = 3.09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5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7B07D2">
        <w:trPr>
          <w:trHeight w:val="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0 = 0.99946, (p1 = 0.00054), p = 0.14099, q = 3.15992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37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5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8 vs M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1I (0.809)</w:t>
            </w:r>
          </w:p>
        </w:tc>
      </w:tr>
      <w:tr w:rsidR="00457803" w:rsidTr="007B07D2">
        <w:trPr>
          <w:trHeight w:val="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D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5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7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7B07D2">
        <w:trPr>
          <w:trHeight w:val="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0.96506, (p1 = 0.03494)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= 0.03594,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= 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7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a vs 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7B07D2">
        <w:trPr>
          <w:trHeight w:val="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2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0.98161, p1 = 0.00924,  (p2 = 0.00915)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= 0.04138,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= 1)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32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5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2a vs M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1T (0.92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16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668)</w:t>
            </w:r>
          </w:p>
        </w:tc>
      </w:tr>
      <w:tr w:rsidR="00457803" w:rsidTr="007B07D2">
        <w:trPr>
          <w:trHeight w:val="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= 0.00000, p0 = 0.59324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= 0.00000, p1 = 0.13093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= 0.22753, p2 = 0.27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3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 vs M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7B07D2">
        <w:trPr>
          <w:trHeight w:val="7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7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16506, q = 2.241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3.4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7B07D2">
        <w:trPr>
          <w:trHeight w:val="92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8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0.99133, (p1 = 0.00867), p = 0.24055, q = 4.31972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630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9.7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8 vs M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1T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0.98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16L (0.744)</w:t>
            </w:r>
          </w:p>
        </w:tc>
      </w:tr>
      <w:tr w:rsidR="00457803" w:rsidTr="007B07D2">
        <w:trPr>
          <w:gridAfter w:val="1"/>
          <w:wAfter w:w="141" w:type="dxa"/>
          <w:trHeight w:val="67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D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a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0=0.96085, p1=0.03915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=0.01552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=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47.7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 vs M1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7B07D2">
        <w:trPr>
          <w:gridAfter w:val="1"/>
          <w:wAfter w:w="141" w:type="dxa"/>
          <w:trHeight w:val="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=0.95681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1=0.03837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2a=0.00463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2b=0.00019</w:t>
            </w:r>
          </w:p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ckgroun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=0.01446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=1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=0.01446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b=1</w:t>
            </w:r>
          </w:p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egroun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=0.01446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=1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=40.98885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b=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0.98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4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 vs M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’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774) 184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0.815)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43S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6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575)</w:t>
            </w:r>
          </w:p>
        </w:tc>
      </w:tr>
      <w:tr w:rsidR="00457803" w:rsidTr="007B07D2">
        <w:trPr>
          <w:gridAfter w:val="1"/>
          <w:wAfter w:w="141" w:type="dxa"/>
          <w:trHeight w:val="67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’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=0.94478, p1=0.03620, p2a=0.01832, p2b=0.00070</w:t>
            </w:r>
          </w:p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ckgroun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=0.01444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1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=0.01444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b=1</w:t>
            </w:r>
          </w:p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egrou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=0.01444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=1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=1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b=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43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15E4C" w:rsidRDefault="00015E4C" w:rsidP="00ED2F0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015E4C" w:rsidSect="00BF389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0066" w:rsidRDefault="00D20066" w:rsidP="00110ED9">
      <w:pPr>
        <w:spacing w:after="0"/>
      </w:pPr>
      <w:r>
        <w:separator/>
      </w:r>
    </w:p>
  </w:endnote>
  <w:endnote w:type="continuationSeparator" w:id="0">
    <w:p w:rsidR="00D20066" w:rsidRDefault="00D20066" w:rsidP="00110E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0ED9" w:rsidRDefault="00ED2F09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62865" cy="264795"/>
              <wp:effectExtent l="0" t="0" r="0" b="0"/>
              <wp:wrapNone/>
              <wp:docPr id="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2865" cy="264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10ED9" w:rsidRDefault="00345282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 w:rsidR="00E7580A"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BF389B">
                            <w:rPr>
                              <w:noProof/>
                            </w:rPr>
                            <w:t>2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4.95pt;height:20.85pt;z-index:251658240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" filled="f" stroked="f">
              <v:textbox style="mso-fit-shape-to-text:t" inset="0,0,0,0">
                <w:txbxContent>
                  <w:p w:rsidR="00110ED9" w:rsidRDefault="00345282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 w:rsidR="00E7580A"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BF389B">
                      <w:rPr>
                        <w:noProof/>
                      </w:rPr>
                      <w:t>2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0066" w:rsidRDefault="00D20066" w:rsidP="00110ED9">
      <w:pPr>
        <w:spacing w:after="0"/>
      </w:pPr>
      <w:r>
        <w:separator/>
      </w:r>
    </w:p>
  </w:footnote>
  <w:footnote w:type="continuationSeparator" w:id="0">
    <w:p w:rsidR="00D20066" w:rsidRDefault="00D20066" w:rsidP="00110ED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672"/>
    <w:rsid w:val="00015E4C"/>
    <w:rsid w:val="000440BA"/>
    <w:rsid w:val="00052CBE"/>
    <w:rsid w:val="000C62AF"/>
    <w:rsid w:val="00110ED9"/>
    <w:rsid w:val="00115DF5"/>
    <w:rsid w:val="00121619"/>
    <w:rsid w:val="0016239E"/>
    <w:rsid w:val="001B6298"/>
    <w:rsid w:val="0025182C"/>
    <w:rsid w:val="00271B4C"/>
    <w:rsid w:val="00284404"/>
    <w:rsid w:val="00285A21"/>
    <w:rsid w:val="00345282"/>
    <w:rsid w:val="00397893"/>
    <w:rsid w:val="003B0243"/>
    <w:rsid w:val="003C1299"/>
    <w:rsid w:val="003D00E1"/>
    <w:rsid w:val="003D46B2"/>
    <w:rsid w:val="00404F3D"/>
    <w:rsid w:val="00414472"/>
    <w:rsid w:val="00453C40"/>
    <w:rsid w:val="00457803"/>
    <w:rsid w:val="0049374E"/>
    <w:rsid w:val="004A5ED0"/>
    <w:rsid w:val="004C393D"/>
    <w:rsid w:val="004E0C17"/>
    <w:rsid w:val="004E42F0"/>
    <w:rsid w:val="005314F8"/>
    <w:rsid w:val="00532657"/>
    <w:rsid w:val="00532923"/>
    <w:rsid w:val="00535598"/>
    <w:rsid w:val="00540F24"/>
    <w:rsid w:val="00565DC8"/>
    <w:rsid w:val="005914FC"/>
    <w:rsid w:val="005957FC"/>
    <w:rsid w:val="005A75A0"/>
    <w:rsid w:val="00617416"/>
    <w:rsid w:val="00632B8B"/>
    <w:rsid w:val="00635643"/>
    <w:rsid w:val="00640AEC"/>
    <w:rsid w:val="00655E68"/>
    <w:rsid w:val="0067794F"/>
    <w:rsid w:val="00705E9C"/>
    <w:rsid w:val="00713C3B"/>
    <w:rsid w:val="007234E3"/>
    <w:rsid w:val="007406FC"/>
    <w:rsid w:val="00790D58"/>
    <w:rsid w:val="007B07D2"/>
    <w:rsid w:val="007E57BF"/>
    <w:rsid w:val="00807078"/>
    <w:rsid w:val="00824DC2"/>
    <w:rsid w:val="008A56A8"/>
    <w:rsid w:val="008D1385"/>
    <w:rsid w:val="00915028"/>
    <w:rsid w:val="00954593"/>
    <w:rsid w:val="00992EBB"/>
    <w:rsid w:val="009B4D87"/>
    <w:rsid w:val="009B537D"/>
    <w:rsid w:val="009D6FCF"/>
    <w:rsid w:val="00A812E2"/>
    <w:rsid w:val="00AA68E9"/>
    <w:rsid w:val="00B06AF5"/>
    <w:rsid w:val="00B24EE1"/>
    <w:rsid w:val="00B731A2"/>
    <w:rsid w:val="00B73506"/>
    <w:rsid w:val="00BA683C"/>
    <w:rsid w:val="00BC4BC9"/>
    <w:rsid w:val="00BF389B"/>
    <w:rsid w:val="00C01B06"/>
    <w:rsid w:val="00C05577"/>
    <w:rsid w:val="00C62795"/>
    <w:rsid w:val="00C72CE5"/>
    <w:rsid w:val="00CB652D"/>
    <w:rsid w:val="00CF1ADC"/>
    <w:rsid w:val="00D14F7A"/>
    <w:rsid w:val="00D20066"/>
    <w:rsid w:val="00D753F9"/>
    <w:rsid w:val="00D856D5"/>
    <w:rsid w:val="00D95DC1"/>
    <w:rsid w:val="00DB23AF"/>
    <w:rsid w:val="00DC6B6C"/>
    <w:rsid w:val="00E1007A"/>
    <w:rsid w:val="00E20672"/>
    <w:rsid w:val="00E3411A"/>
    <w:rsid w:val="00E7580A"/>
    <w:rsid w:val="00ED2F09"/>
    <w:rsid w:val="00F65E87"/>
    <w:rsid w:val="00F75CCA"/>
    <w:rsid w:val="00F8734F"/>
    <w:rsid w:val="00FA79BC"/>
    <w:rsid w:val="5217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B0DD82DA-E1B3-479E-B19E-31EA30A45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ED9"/>
    <w:pPr>
      <w:adjustRightInd w:val="0"/>
      <w:snapToGrid w:val="0"/>
      <w:spacing w:after="200"/>
    </w:pPr>
    <w:rPr>
      <w:rFonts w:ascii="Tahoma" w:eastAsia="Microsoft YaHei" w:hAnsi="Tahom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10ED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ED9"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0ED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110ED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ED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qFormat/>
    <w:rsid w:val="00110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0ED9"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10ED9"/>
    <w:rPr>
      <w:rFonts w:ascii="Tahoma" w:eastAsia="Microsoft YaHei" w:hAnsi="Tahoma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0ED9"/>
    <w:rPr>
      <w:rFonts w:ascii="Tahoma" w:eastAsia="Microsoft YaHei" w:hAnsi="Tahoma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ED9"/>
    <w:rPr>
      <w:rFonts w:ascii="Tahoma" w:eastAsia="Microsoft YaHei" w:hAnsi="Tahoma"/>
      <w:kern w:val="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10ED9"/>
    <w:rPr>
      <w:rFonts w:ascii="Tahoma" w:eastAsia="Microsoft YaHei" w:hAnsi="Tahoma"/>
      <w:kern w:val="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ED9"/>
    <w:rPr>
      <w:rFonts w:ascii="Tahoma" w:eastAsia="Microsoft YaHei" w:hAnsi="Tahoma"/>
      <w:b/>
      <w:bCs/>
      <w:kern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7580A"/>
  </w:style>
  <w:style w:type="paragraph" w:customStyle="1" w:styleId="EndNoteBibliography">
    <w:name w:val="EndNote Bibliography"/>
    <w:basedOn w:val="Normal"/>
    <w:link w:val="EndNoteBibliographyChar"/>
    <w:qFormat/>
    <w:rsid w:val="00015E4C"/>
    <w:rPr>
      <w:rFonts w:cs="Tahoma"/>
    </w:rPr>
  </w:style>
  <w:style w:type="character" w:customStyle="1" w:styleId="EndNoteBibliographyChar">
    <w:name w:val="EndNote Bibliography Char"/>
    <w:basedOn w:val="DefaultParagraphFont"/>
    <w:link w:val="EndNoteBibliography"/>
    <w:rsid w:val="00015E4C"/>
    <w:rPr>
      <w:rFonts w:ascii="Tahoma" w:eastAsia="Microsoft YaHei" w:hAnsi="Tahoma" w:cs="Tahom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999</dc:creator>
  <cp:lastModifiedBy>Rajeshwari A.</cp:lastModifiedBy>
  <cp:revision>4</cp:revision>
  <dcterms:created xsi:type="dcterms:W3CDTF">2021-04-26T13:25:00Z</dcterms:created>
  <dcterms:modified xsi:type="dcterms:W3CDTF">2021-10-29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